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2085"/>
        <w:gridCol w:w="1062"/>
        <w:gridCol w:w="1087"/>
        <w:gridCol w:w="2686"/>
        <w:gridCol w:w="1185"/>
      </w:tblGrid>
      <w:tr w:rsidR="00933417" w:rsidRPr="001A5814" w:rsidTr="001A5814">
        <w:trPr>
          <w:trHeight w:val="810"/>
        </w:trPr>
        <w:tc>
          <w:tcPr>
            <w:tcW w:w="100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3417" w:rsidRPr="001A5814" w:rsidRDefault="001A5814" w:rsidP="001A58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1A5814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 w:rsidRPr="001A5814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A58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8</w:t>
            </w:r>
            <w:r w:rsidRPr="001A58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: </w:t>
            </w:r>
            <w:r w:rsidR="00933417" w:rsidRPr="001A581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SNP score × alcohol interactions in relation to annu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al change in BW, WC and WC</w:t>
            </w:r>
            <w:r w:rsidRPr="001A581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 w:eastAsia="da-DK"/>
              </w:rPr>
              <w:t>BMI</w:t>
            </w:r>
            <w:r w:rsidRPr="001A581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a-DK"/>
              </w:rPr>
              <w:t>1</w:t>
            </w:r>
            <w:r w:rsidRPr="001A581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.</w:t>
            </w:r>
          </w:p>
        </w:tc>
      </w:tr>
      <w:tr w:rsidR="00933417" w:rsidRPr="001A5814" w:rsidTr="001A5814">
        <w:trPr>
          <w:trHeight w:val="300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spellStart"/>
            <w:r w:rsidRPr="001A5814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Outcom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SNP-scor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95%</w:t>
            </w:r>
            <w:proofErr w:type="gramEnd"/>
            <w:r w:rsidRPr="001A5814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 xml:space="preserve">  CI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b/>
                <w:sz w:val="20"/>
                <w:szCs w:val="20"/>
                <w:lang w:eastAsia="da-DK"/>
              </w:rPr>
              <w:t>P</w:t>
            </w:r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mple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86</w:t>
            </w:r>
            <w:proofErr w:type="gramEnd"/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.26, 3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701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3.4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8.34, 1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69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3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-10.29, 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.69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970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BW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.71</w:t>
            </w:r>
            <w:proofErr w:type="gramEnd"/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4.71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8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602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mple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7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837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V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4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58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22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448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2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18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1A581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mple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3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528</w:t>
            </w:r>
            <w:proofErr w:type="gramEnd"/>
          </w:p>
        </w:tc>
      </w:tr>
      <w:tr w:rsidR="00933417" w:rsidRPr="001A5814" w:rsidTr="00C23A4E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1A581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7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561</w:t>
            </w:r>
            <w:proofErr w:type="gramEnd"/>
          </w:p>
        </w:tc>
      </w:tr>
      <w:tr w:rsidR="00933417" w:rsidRPr="001A5814" w:rsidTr="001A5814">
        <w:trPr>
          <w:trHeight w:val="300"/>
        </w:trPr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1A581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3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.01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2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904</w:t>
            </w:r>
            <w:proofErr w:type="gramEnd"/>
          </w:p>
        </w:tc>
      </w:tr>
      <w:tr w:rsidR="00933417" w:rsidRPr="001A5814" w:rsidTr="001A5814">
        <w:trPr>
          <w:trHeight w:val="20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ΔWC</w:t>
            </w:r>
            <w:r w:rsidRPr="001A581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8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01</w:t>
            </w:r>
            <w:proofErr w:type="gramEnd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, 0.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417" w:rsidRPr="001A5814" w:rsidRDefault="00933417" w:rsidP="00C23A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gramStart"/>
            <w:r w:rsidRPr="001A581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109</w:t>
            </w:r>
            <w:proofErr w:type="gramEnd"/>
          </w:p>
        </w:tc>
      </w:tr>
      <w:tr w:rsidR="00933417" w:rsidRPr="001A5814" w:rsidTr="001A5814">
        <w:trPr>
          <w:trHeight w:val="20"/>
        </w:trPr>
        <w:tc>
          <w:tcPr>
            <w:tcW w:w="100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5814" w:rsidRPr="001A5814" w:rsidRDefault="001A5814" w:rsidP="00C23A4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</w:pPr>
            <w:bookmarkStart w:id="0" w:name="_GoBack"/>
            <w:bookmarkEnd w:id="0"/>
            <w:r w:rsidRPr="001A5814">
              <w:rPr>
                <w:rFonts w:ascii="Arial" w:eastAsia="Times New Roman" w:hAnsi="Arial" w:cs="Arial"/>
                <w:bCs/>
                <w:i/>
                <w:sz w:val="20"/>
                <w:szCs w:val="20"/>
                <w:vertAlign w:val="superscript"/>
                <w:lang w:val="en-US" w:eastAsia="da-DK"/>
              </w:rPr>
              <w:t>1</w:t>
            </w:r>
            <w:r w:rsidRPr="001A5814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da-DK"/>
              </w:rPr>
              <w:t>Restricted on stable smoker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  <w:t>.</w:t>
            </w:r>
            <w:r w:rsidRPr="001A5814"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  <w:t xml:space="preserve"> </w:t>
            </w:r>
          </w:p>
          <w:p w:rsidR="00933417" w:rsidRPr="001A5814" w:rsidRDefault="00933417" w:rsidP="00C23A4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</w:pPr>
            <w:r w:rsidRPr="001A5814"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  <w:t xml:space="preserve">Results presented in g/year and mm/year, respectively, and relate to the interaction (effect-modification) effects per additional risk allele for each alcohol unit/day. </w:t>
            </w:r>
            <w:r w:rsidRPr="001A5814">
              <w:rPr>
                <w:rFonts w:ascii="Arial" w:eastAsia="Times New Roman" w:hAnsi="Arial" w:cs="Arial"/>
                <w:i/>
                <w:sz w:val="20"/>
                <w:szCs w:val="20"/>
                <w:lang w:val="en-US" w:eastAsia="da-DK"/>
              </w:rPr>
              <w:br/>
              <w:t xml:space="preserve">Model adjusted for baseline measure of outcome age, gender, height, smoking status, education, physical activity, menopausal status and total energy intake. </w:t>
            </w:r>
          </w:p>
        </w:tc>
      </w:tr>
    </w:tbl>
    <w:p w:rsidR="00B918FB" w:rsidRPr="00933417" w:rsidRDefault="00B918FB">
      <w:pPr>
        <w:rPr>
          <w:lang w:val="en-US"/>
        </w:rPr>
      </w:pPr>
    </w:p>
    <w:sectPr w:rsidR="00B918FB" w:rsidRPr="009334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417"/>
    <w:rsid w:val="001A5814"/>
    <w:rsid w:val="00933417"/>
    <w:rsid w:val="00B9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1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1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ett Friis Rohde</dc:creator>
  <cp:lastModifiedBy>Jeanett Friis Rohde</cp:lastModifiedBy>
  <cp:revision>2</cp:revision>
  <dcterms:created xsi:type="dcterms:W3CDTF">2016-10-11T07:22:00Z</dcterms:created>
  <dcterms:modified xsi:type="dcterms:W3CDTF">2016-10-11T07:38:00Z</dcterms:modified>
</cp:coreProperties>
</file>